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3876B" w14:textId="77777777" w:rsidR="00FE696B" w:rsidRDefault="00FE696B" w:rsidP="00FE696B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9614DF">
        <w:rPr>
          <w:rFonts w:ascii="Times New Roman" w:hAnsi="Times New Roman" w:cs="Times New Roman"/>
          <w:b/>
          <w:lang w:val="en-US"/>
        </w:rPr>
        <w:t>S2</w:t>
      </w:r>
      <w:r>
        <w:rPr>
          <w:rFonts w:ascii="Times New Roman" w:hAnsi="Times New Roman" w:cs="Times New Roman"/>
          <w:b/>
          <w:lang w:val="en-US"/>
        </w:rPr>
        <w:t xml:space="preserve"> Table. Factor loadings in the Calibration (n = 1246) and Validation (n = 749) sample.</w:t>
      </w:r>
    </w:p>
    <w:p w14:paraId="6B0EC6BF" w14:textId="77777777" w:rsidR="00FE696B" w:rsidRDefault="00FE696B" w:rsidP="00FE696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actor loadings in the Calibration (n = 1246) and Validation (n = 749) sample. f1= Childhood/Adolescent Touch Experience; f2 = Comfort with Interpersonal Touch; f3 = Fondness for Interpersonal Touch; f4 = Adult Touch Experience.</w:t>
      </w:r>
      <w:bookmarkStart w:id="0" w:name="_GoBack"/>
      <w:bookmarkEnd w:id="0"/>
    </w:p>
    <w:p w14:paraId="1231FDBE" w14:textId="78AF68CB" w:rsidR="00FE696B" w:rsidRDefault="00FE696B" w:rsidP="00FE696B">
      <w:pPr>
        <w:rPr>
          <w:lang w:val="en-US"/>
        </w:rPr>
      </w:pPr>
    </w:p>
    <w:p w14:paraId="7C54276F" w14:textId="77777777" w:rsidR="00FE696B" w:rsidRPr="00FE696B" w:rsidRDefault="00FE696B" w:rsidP="00FE696B">
      <w:pPr>
        <w:rPr>
          <w:lang w:val="en-US"/>
        </w:rPr>
      </w:pPr>
    </w:p>
    <w:p w14:paraId="73BB85D5" w14:textId="29B81131" w:rsidR="00854247" w:rsidRPr="00FE696B" w:rsidRDefault="00FE696B" w:rsidP="00FE696B">
      <w:pPr>
        <w:jc w:val="center"/>
        <w:rPr>
          <w:lang w:val="en-US"/>
        </w:rPr>
      </w:pPr>
      <w:r w:rsidRPr="00FE696B">
        <w:rPr>
          <w:lang w:val="en-US"/>
        </w:rPr>
        <w:drawing>
          <wp:inline distT="0" distB="0" distL="0" distR="0" wp14:anchorId="15784ADD" wp14:editId="25C05715">
            <wp:extent cx="5564221" cy="5275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21891" r="9021"/>
                    <a:stretch/>
                  </pic:blipFill>
                  <pic:spPr bwMode="auto">
                    <a:xfrm>
                      <a:off x="0" y="0"/>
                      <a:ext cx="5564548" cy="5275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54247" w:rsidRPr="00FE696B" w:rsidSect="001810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247"/>
    <w:rsid w:val="00077E1C"/>
    <w:rsid w:val="00181087"/>
    <w:rsid w:val="0050648B"/>
    <w:rsid w:val="00804166"/>
    <w:rsid w:val="00854247"/>
    <w:rsid w:val="00D348F5"/>
    <w:rsid w:val="00E27562"/>
    <w:rsid w:val="00FE696B"/>
    <w:rsid w:val="00FF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9FD91E"/>
  <w15:chartTrackingRefBased/>
  <w15:docId w15:val="{D22FBDC8-3A4E-4141-9728-4354DBB3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24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247"/>
    <w:pPr>
      <w:ind w:left="720"/>
      <w:contextualSpacing/>
    </w:pPr>
  </w:style>
  <w:style w:type="table" w:styleId="TableGrid">
    <w:name w:val="Table Grid"/>
    <w:basedOn w:val="TableNormal"/>
    <w:uiPriority w:val="39"/>
    <w:rsid w:val="0050648B"/>
    <w:rPr>
      <w:rFonts w:eastAsiaTheme="minorHAnsi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6T07:49:00Z</dcterms:created>
  <dcterms:modified xsi:type="dcterms:W3CDTF">2022-09-06T07:49:00Z</dcterms:modified>
</cp:coreProperties>
</file>